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16A3B" w14:textId="6D20AD6D" w:rsidR="0046230B" w:rsidRPr="00372890" w:rsidRDefault="00835E50" w:rsidP="0046230B">
      <w:pPr>
        <w:spacing w:after="24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1</w:t>
      </w:r>
      <w:r w:rsidR="0046230B" w:rsidRPr="00372890">
        <w:rPr>
          <w:rFonts w:ascii="Times New Roman" w:hAnsi="Times New Roman" w:cs="Times New Roman"/>
          <w:b/>
          <w:bCs/>
        </w:rPr>
        <w:t xml:space="preserve"> Table. Effect of latitude, amount of sunshine and vitamin D status on </w:t>
      </w:r>
      <w:r w:rsidR="0046230B">
        <w:rPr>
          <w:rFonts w:ascii="Times New Roman" w:hAnsi="Times New Roman" w:cs="Times New Roman"/>
          <w:b/>
          <w:bCs/>
        </w:rPr>
        <w:t>COVID-19</w:t>
      </w:r>
      <w:r w:rsidR="0046230B" w:rsidRPr="00372890">
        <w:rPr>
          <w:rFonts w:ascii="Times New Roman" w:hAnsi="Times New Roman" w:cs="Times New Roman"/>
          <w:b/>
          <w:bCs/>
        </w:rPr>
        <w:t xml:space="preserve"> prevalence, mortality rate and case fatality rate </w:t>
      </w:r>
      <w:r w:rsidR="0046230B">
        <w:rPr>
          <w:rFonts w:ascii="Times New Roman" w:hAnsi="Times New Roman" w:cs="Times New Roman"/>
          <w:b/>
          <w:bCs/>
        </w:rPr>
        <w:t xml:space="preserve">by </w:t>
      </w:r>
      <w:r w:rsidR="0046230B" w:rsidRPr="00372890">
        <w:rPr>
          <w:rFonts w:ascii="Times New Roman" w:hAnsi="Times New Roman" w:cs="Times New Roman"/>
          <w:b/>
          <w:bCs/>
        </w:rPr>
        <w:t>March</w:t>
      </w:r>
      <w:r w:rsidR="0046230B">
        <w:rPr>
          <w:rFonts w:ascii="Times New Roman" w:hAnsi="Times New Roman" w:cs="Times New Roman"/>
          <w:b/>
          <w:bCs/>
        </w:rPr>
        <w:t xml:space="preserve"> 31</w:t>
      </w:r>
      <w:r w:rsidR="0046230B" w:rsidRPr="00150D49">
        <w:rPr>
          <w:rFonts w:ascii="Times New Roman" w:hAnsi="Times New Roman" w:cs="Times New Roman"/>
          <w:b/>
          <w:bCs/>
          <w:vertAlign w:val="superscript"/>
        </w:rPr>
        <w:t>st</w:t>
      </w:r>
      <w:r w:rsidR="0046230B">
        <w:rPr>
          <w:rFonts w:ascii="Times New Roman" w:hAnsi="Times New Roman" w:cs="Times New Roman"/>
          <w:b/>
          <w:bCs/>
        </w:rPr>
        <w:t xml:space="preserve"> </w:t>
      </w:r>
      <w:r w:rsidR="0046230B" w:rsidRPr="00372890">
        <w:rPr>
          <w:rFonts w:ascii="Times New Roman" w:hAnsi="Times New Roman" w:cs="Times New Roman"/>
          <w:b/>
          <w:bCs/>
        </w:rPr>
        <w:t xml:space="preserve">and </w:t>
      </w:r>
      <w:r w:rsidR="0046230B">
        <w:rPr>
          <w:rFonts w:ascii="Times New Roman" w:hAnsi="Times New Roman" w:cs="Times New Roman"/>
          <w:b/>
          <w:bCs/>
        </w:rPr>
        <w:t>September 30</w:t>
      </w:r>
      <w:r w:rsidR="0046230B" w:rsidRPr="00150D49">
        <w:rPr>
          <w:rFonts w:ascii="Times New Roman" w:hAnsi="Times New Roman" w:cs="Times New Roman"/>
          <w:b/>
          <w:bCs/>
          <w:vertAlign w:val="superscript"/>
        </w:rPr>
        <w:t>th</w:t>
      </w:r>
      <w:r w:rsidR="0046230B">
        <w:rPr>
          <w:rFonts w:ascii="Times New Roman" w:hAnsi="Times New Roman" w:cs="Times New Roman"/>
          <w:b/>
          <w:bCs/>
        </w:rPr>
        <w:t xml:space="preserve"> 2020</w:t>
      </w:r>
    </w:p>
    <w:tbl>
      <w:tblPr>
        <w:tblStyle w:val="TableGrid"/>
        <w:tblW w:w="14359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823"/>
        <w:gridCol w:w="1337"/>
        <w:gridCol w:w="1350"/>
        <w:gridCol w:w="550"/>
        <w:gridCol w:w="1941"/>
        <w:gridCol w:w="839"/>
        <w:gridCol w:w="279"/>
        <w:gridCol w:w="549"/>
        <w:gridCol w:w="2139"/>
        <w:gridCol w:w="899"/>
        <w:gridCol w:w="241"/>
        <w:gridCol w:w="515"/>
        <w:gridCol w:w="2101"/>
        <w:gridCol w:w="714"/>
        <w:gridCol w:w="9"/>
        <w:gridCol w:w="73"/>
      </w:tblGrid>
      <w:tr w:rsidR="0046230B" w:rsidRPr="00372890" w14:paraId="2B1C1103" w14:textId="77777777" w:rsidTr="001B4A3F">
        <w:trPr>
          <w:gridAfter w:val="1"/>
          <w:wAfter w:w="73" w:type="dxa"/>
          <w:trHeight w:val="341"/>
        </w:trPr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526D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FAB9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45D2F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BBEA4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18AD9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C8725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nshine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D7507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35DAE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amin D</w:t>
            </w:r>
          </w:p>
        </w:tc>
      </w:tr>
      <w:tr w:rsidR="0046230B" w:rsidRPr="00372890" w14:paraId="536AA104" w14:textId="77777777" w:rsidTr="001B4A3F">
        <w:trPr>
          <w:gridAfter w:val="2"/>
          <w:wAfter w:w="82" w:type="dxa"/>
          <w:trHeight w:val="586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56E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50D8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4D3E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11E6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9249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CE13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9FB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16FB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8CFA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3D8C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BF6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AF21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5130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7A46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46230B" w:rsidRPr="00372890" w14:paraId="7B0974ED" w14:textId="77777777" w:rsidTr="001B4A3F">
        <w:trPr>
          <w:gridAfter w:val="2"/>
          <w:wAfter w:w="82" w:type="dxa"/>
          <w:trHeight w:val="480"/>
        </w:trPr>
        <w:tc>
          <w:tcPr>
            <w:tcW w:w="8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AFE6A0" w14:textId="77777777" w:rsidR="0046230B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1</w:t>
            </w:r>
            <w:r w:rsidRPr="00150D4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st</w:t>
            </w:r>
          </w:p>
          <w:p w14:paraId="432F6F9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93AD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41AE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9225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6C78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(0.036, 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09BA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FE57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35FA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A27F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E61BA">
              <w:rPr>
                <w:rFonts w:ascii="Times New Roman" w:hAnsi="Times New Roman" w:cs="Times New Roman"/>
                <w:sz w:val="18"/>
                <w:szCs w:val="18"/>
              </w:rPr>
              <w:t xml:space="preserve">-4.041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50413">
              <w:rPr>
                <w:rFonts w:ascii="Times New Roman" w:hAnsi="Times New Roman" w:cs="Times New Roman"/>
                <w:sz w:val="18"/>
                <w:szCs w:val="18"/>
              </w:rPr>
              <w:t>-5.0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50413">
              <w:rPr>
                <w:rFonts w:ascii="Times New Roman" w:hAnsi="Times New Roman" w:cs="Times New Roman"/>
                <w:sz w:val="18"/>
                <w:szCs w:val="18"/>
              </w:rPr>
              <w:t>-3.007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C30C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354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D30C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5B35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7C688B">
              <w:rPr>
                <w:rFonts w:ascii="Times New Roman" w:hAnsi="Times New Roman" w:cs="Times New Roman"/>
                <w:sz w:val="18"/>
                <w:szCs w:val="18"/>
              </w:rPr>
              <w:t xml:space="preserve">-0.039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B72CA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B72C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D10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B72CA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46230B" w:rsidRPr="00372890" w14:paraId="23F1A036" w14:textId="77777777" w:rsidTr="001B4A3F">
        <w:trPr>
          <w:gridAfter w:val="2"/>
          <w:wAfter w:w="82" w:type="dxa"/>
          <w:trHeight w:val="480"/>
        </w:trPr>
        <w:tc>
          <w:tcPr>
            <w:tcW w:w="823" w:type="dxa"/>
            <w:vMerge/>
            <w:tcBorders>
              <w:left w:val="nil"/>
              <w:right w:val="nil"/>
            </w:tcBorders>
          </w:tcPr>
          <w:p w14:paraId="34D7917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AB1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761AE" w14:textId="77777777" w:rsidR="0046230B" w:rsidRPr="00090129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1F4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B190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1E285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Pr="0009012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9012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B99D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09012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918A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3B92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3CC8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-0.6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-1.5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9D4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35EA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1CB9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BFA7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B72CA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60CA0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60CA0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4377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60CA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6230B" w:rsidRPr="00372890" w14:paraId="2B289ACB" w14:textId="77777777" w:rsidTr="001B4A3F">
        <w:trPr>
          <w:gridAfter w:val="2"/>
          <w:wAfter w:w="82" w:type="dxa"/>
          <w:trHeight w:val="438"/>
        </w:trPr>
        <w:tc>
          <w:tcPr>
            <w:tcW w:w="823" w:type="dxa"/>
            <w:vMerge/>
            <w:tcBorders>
              <w:left w:val="nil"/>
              <w:right w:val="nil"/>
            </w:tcBorders>
          </w:tcPr>
          <w:p w14:paraId="079BFD6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429D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Mortality </w:t>
            </w:r>
            <w:proofErr w:type="spellStart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5C80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8048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32B5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B77E9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B77E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B77E9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1FF6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FA34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7AF9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8E53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207B5">
              <w:rPr>
                <w:rFonts w:ascii="Times New Roman" w:hAnsi="Times New Roman" w:cs="Times New Roman"/>
                <w:sz w:val="18"/>
                <w:szCs w:val="18"/>
              </w:rPr>
              <w:t>-5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207B5">
              <w:rPr>
                <w:rFonts w:ascii="Times New Roman" w:hAnsi="Times New Roman" w:cs="Times New Roman"/>
                <w:sz w:val="18"/>
                <w:szCs w:val="18"/>
              </w:rPr>
              <w:t>-6.8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207B5">
              <w:rPr>
                <w:rFonts w:ascii="Times New Roman" w:hAnsi="Times New Roman" w:cs="Times New Roman"/>
                <w:sz w:val="18"/>
                <w:szCs w:val="18"/>
              </w:rPr>
              <w:t>-3.1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436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F552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3973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DA43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A">
              <w:rPr>
                <w:rFonts w:ascii="Times New Roman" w:hAnsi="Times New Roman" w:cs="Times New Roman"/>
                <w:sz w:val="18"/>
                <w:szCs w:val="18"/>
              </w:rPr>
              <w:t xml:space="preserve">-0.080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15BA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115BA">
              <w:rPr>
                <w:rFonts w:ascii="Times New Roman" w:hAnsi="Times New Roman" w:cs="Times New Roman"/>
                <w:sz w:val="18"/>
                <w:szCs w:val="18"/>
              </w:rPr>
              <w:t xml:space="preserve"> -0.026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301C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115B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46230B" w:rsidRPr="00372890" w14:paraId="2562147F" w14:textId="77777777" w:rsidTr="001B4A3F">
        <w:trPr>
          <w:gridAfter w:val="2"/>
          <w:wAfter w:w="82" w:type="dxa"/>
          <w:trHeight w:val="438"/>
        </w:trPr>
        <w:tc>
          <w:tcPr>
            <w:tcW w:w="823" w:type="dxa"/>
            <w:vMerge/>
            <w:tcBorders>
              <w:left w:val="nil"/>
              <w:right w:val="nil"/>
            </w:tcBorders>
          </w:tcPr>
          <w:p w14:paraId="4FC7339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EE0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F0372" w14:textId="77777777" w:rsidR="0046230B" w:rsidRPr="00EA2422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3E6C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9739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D6DE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D6D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A24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EA242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4B8D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A242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8DB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39C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5B67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C604C">
              <w:rPr>
                <w:rFonts w:ascii="Times New Roman" w:hAnsi="Times New Roman" w:cs="Times New Roman"/>
                <w:sz w:val="18"/>
                <w:szCs w:val="18"/>
              </w:rPr>
              <w:t xml:space="preserve">-0.23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604C">
              <w:rPr>
                <w:rFonts w:ascii="Times New Roman" w:hAnsi="Times New Roman" w:cs="Times New Roman"/>
                <w:sz w:val="18"/>
                <w:szCs w:val="18"/>
              </w:rPr>
              <w:t>-2.3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C604C">
              <w:rPr>
                <w:rFonts w:ascii="Times New Roman" w:hAnsi="Times New Roman" w:cs="Times New Roman"/>
                <w:sz w:val="18"/>
                <w:szCs w:val="18"/>
              </w:rPr>
              <w:t xml:space="preserve"> 1.9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633B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C604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B0C0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9883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B82B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B0C0C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B0C0C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B0C0C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387E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B0C0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6230B" w:rsidRPr="00372890" w14:paraId="5F0F63A8" w14:textId="77777777" w:rsidTr="001B4A3F">
        <w:trPr>
          <w:gridAfter w:val="2"/>
          <w:wAfter w:w="82" w:type="dxa"/>
          <w:trHeight w:val="438"/>
        </w:trPr>
        <w:tc>
          <w:tcPr>
            <w:tcW w:w="823" w:type="dxa"/>
            <w:vMerge/>
            <w:tcBorders>
              <w:left w:val="nil"/>
              <w:right w:val="nil"/>
            </w:tcBorders>
          </w:tcPr>
          <w:p w14:paraId="3EB9029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5F68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Case fatality rate (%)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FB3C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069C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6CFA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8599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294C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19D3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8E61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10F47">
              <w:rPr>
                <w:rFonts w:ascii="Times New Roman" w:hAnsi="Times New Roman" w:cs="Times New Roman"/>
                <w:sz w:val="18"/>
                <w:szCs w:val="18"/>
              </w:rPr>
              <w:t xml:space="preserve">4.389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214E3">
              <w:rPr>
                <w:rFonts w:ascii="Times New Roman" w:hAnsi="Times New Roman" w:cs="Times New Roman"/>
                <w:sz w:val="18"/>
                <w:szCs w:val="18"/>
              </w:rPr>
              <w:t>-0.7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214E3">
              <w:rPr>
                <w:rFonts w:ascii="Times New Roman" w:hAnsi="Times New Roman" w:cs="Times New Roman"/>
                <w:sz w:val="18"/>
                <w:szCs w:val="18"/>
              </w:rPr>
              <w:t>9.536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F4F5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214E3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117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F50B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906D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72392">
              <w:rPr>
                <w:rFonts w:ascii="Times New Roman" w:hAnsi="Times New Roman" w:cs="Times New Roman"/>
                <w:sz w:val="18"/>
                <w:szCs w:val="18"/>
              </w:rPr>
              <w:t xml:space="preserve">-0.041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72392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2392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8A8C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72392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46230B" w:rsidRPr="00372890" w14:paraId="56EC9A9B" w14:textId="77777777" w:rsidTr="001B4A3F">
        <w:trPr>
          <w:gridAfter w:val="2"/>
          <w:wAfter w:w="82" w:type="dxa"/>
          <w:trHeight w:val="438"/>
        </w:trPr>
        <w:tc>
          <w:tcPr>
            <w:tcW w:w="823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6C6F18E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D1BD6F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13D692" w14:textId="77777777" w:rsidR="0046230B" w:rsidRPr="00EA2422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41B621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8F48B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5421D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E5D3C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9646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FA225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04C53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80EA5C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D6936">
              <w:rPr>
                <w:rFonts w:ascii="Times New Roman" w:hAnsi="Times New Roman" w:cs="Times New Roman"/>
                <w:sz w:val="18"/>
                <w:szCs w:val="18"/>
              </w:rPr>
              <w:t>-1.2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D6936">
              <w:rPr>
                <w:rFonts w:ascii="Times New Roman" w:hAnsi="Times New Roman" w:cs="Times New Roman"/>
                <w:sz w:val="18"/>
                <w:szCs w:val="18"/>
              </w:rPr>
              <w:t>-6.7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D6936">
              <w:rPr>
                <w:rFonts w:ascii="Times New Roman" w:hAnsi="Times New Roman" w:cs="Times New Roman"/>
                <w:sz w:val="18"/>
                <w:szCs w:val="18"/>
              </w:rPr>
              <w:t>4.1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F97743" w14:textId="77777777" w:rsidR="0046230B" w:rsidRPr="00AD6936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693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612E3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837BF6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DB6220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72392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E2673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E267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F43CBC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8E267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46230B" w:rsidRPr="00372890" w14:paraId="0C6A062D" w14:textId="77777777" w:rsidTr="001B4A3F">
        <w:trPr>
          <w:gridAfter w:val="2"/>
          <w:wAfter w:w="82" w:type="dxa"/>
          <w:trHeight w:val="491"/>
        </w:trPr>
        <w:tc>
          <w:tcPr>
            <w:tcW w:w="82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F410F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 30</w:t>
            </w:r>
            <w:r w:rsidRPr="0049295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3A9ED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ECFEF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FE278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4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53FC2D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(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2330B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10983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ABAD7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B29F53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1050DE">
              <w:rPr>
                <w:rFonts w:ascii="Times New Roman" w:hAnsi="Times New Roman" w:cs="Times New Roman"/>
                <w:sz w:val="18"/>
                <w:szCs w:val="18"/>
              </w:rPr>
              <w:t xml:space="preserve">-0.859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26716">
              <w:rPr>
                <w:rFonts w:ascii="Times New Roman" w:hAnsi="Times New Roman" w:cs="Times New Roman"/>
                <w:sz w:val="18"/>
                <w:szCs w:val="18"/>
              </w:rPr>
              <w:t>-2.3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26716">
              <w:rPr>
                <w:rFonts w:ascii="Times New Roman" w:hAnsi="Times New Roman" w:cs="Times New Roman"/>
                <w:sz w:val="18"/>
                <w:szCs w:val="18"/>
              </w:rPr>
              <w:t xml:space="preserve"> 0.589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B0E9C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2671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4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04D32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26506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E8085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B1A49">
              <w:rPr>
                <w:rFonts w:ascii="Times New Roman" w:hAnsi="Times New Roman" w:cs="Times New Roman"/>
                <w:sz w:val="18"/>
                <w:szCs w:val="18"/>
              </w:rPr>
              <w:t xml:space="preserve">-0.021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B1A49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1A4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95BC6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</w:tr>
      <w:tr w:rsidR="0046230B" w:rsidRPr="00372890" w14:paraId="162DAFFB" w14:textId="77777777" w:rsidTr="001B4A3F">
        <w:trPr>
          <w:gridAfter w:val="2"/>
          <w:wAfter w:w="82" w:type="dxa"/>
          <w:trHeight w:val="465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BB3C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BD0E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AD776" w14:textId="77777777" w:rsidR="0046230B" w:rsidRPr="00DC3523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888A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F771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B590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DC3523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DC352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9647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DC352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BCF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144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6165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07CA3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07CA3">
              <w:rPr>
                <w:rFonts w:ascii="Times New Roman" w:hAnsi="Times New Roman" w:cs="Times New Roman"/>
                <w:sz w:val="18"/>
                <w:szCs w:val="18"/>
              </w:rPr>
              <w:t>-0.3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07CA3">
              <w:rPr>
                <w:rFonts w:ascii="Times New Roman" w:hAnsi="Times New Roman" w:cs="Times New Roman"/>
                <w:sz w:val="18"/>
                <w:szCs w:val="18"/>
              </w:rPr>
              <w:t>2.3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41D2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07CA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9D0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7643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646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01909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01909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01909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2BBDC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0190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46230B" w:rsidRPr="00372890" w14:paraId="088A13B9" w14:textId="77777777" w:rsidTr="001B4A3F">
        <w:trPr>
          <w:gridAfter w:val="2"/>
          <w:wAfter w:w="82" w:type="dxa"/>
          <w:trHeight w:val="465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C4E77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1357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Mortality </w:t>
            </w:r>
            <w:proofErr w:type="spellStart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D2A11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901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C7C6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0.001, 0.044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C78E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6B2F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B74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C118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C6D27">
              <w:rPr>
                <w:rFonts w:ascii="Times New Roman" w:hAnsi="Times New Roman" w:cs="Times New Roman"/>
                <w:sz w:val="18"/>
                <w:szCs w:val="18"/>
              </w:rPr>
              <w:t xml:space="preserve">-2.203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C6D27">
              <w:rPr>
                <w:rFonts w:ascii="Times New Roman" w:hAnsi="Times New Roman" w:cs="Times New Roman"/>
                <w:sz w:val="18"/>
                <w:szCs w:val="18"/>
              </w:rPr>
              <w:t>-4.5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C6D27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A3F5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C6D27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DB74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C757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1F2F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 xml:space="preserve">-0.052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 xml:space="preserve"> -0.020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3178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6230B" w:rsidRPr="00372890" w14:paraId="0D940FE2" w14:textId="77777777" w:rsidTr="001B4A3F">
        <w:trPr>
          <w:gridAfter w:val="2"/>
          <w:wAfter w:w="82" w:type="dxa"/>
          <w:trHeight w:val="449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361D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79C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6A19D" w14:textId="77777777" w:rsidR="0046230B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CC5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60A5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6575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A186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1418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BCD3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D2D9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7C629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C6296">
              <w:rPr>
                <w:rFonts w:ascii="Times New Roman" w:hAnsi="Times New Roman" w:cs="Times New Roman"/>
                <w:sz w:val="18"/>
                <w:szCs w:val="18"/>
              </w:rPr>
              <w:t>-1.8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C6296">
              <w:rPr>
                <w:rFonts w:ascii="Times New Roman" w:hAnsi="Times New Roman" w:cs="Times New Roman"/>
                <w:sz w:val="18"/>
                <w:szCs w:val="18"/>
              </w:rPr>
              <w:t>2.7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0B6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7C629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9F0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587E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B001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 xml:space="preserve"> -0.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EFFB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251E9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46230B" w:rsidRPr="00372890" w14:paraId="289A4F8A" w14:textId="77777777" w:rsidTr="001B4A3F">
        <w:trPr>
          <w:gridAfter w:val="2"/>
          <w:wAfter w:w="82" w:type="dxa"/>
          <w:trHeight w:val="481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1F7C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AE98E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Case fatality rate (%)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EADC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D5FD2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1BB6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842D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842D4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842D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3105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56BC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383E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84F5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43F62">
              <w:rPr>
                <w:rFonts w:ascii="Times New Roman" w:hAnsi="Times New Roman" w:cs="Times New Roman"/>
                <w:sz w:val="18"/>
                <w:szCs w:val="18"/>
              </w:rPr>
              <w:t xml:space="preserve">-0.947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A21FB">
              <w:rPr>
                <w:rFonts w:ascii="Times New Roman" w:hAnsi="Times New Roman" w:cs="Times New Roman"/>
                <w:sz w:val="18"/>
                <w:szCs w:val="18"/>
              </w:rPr>
              <w:t>-2.6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A21FB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8CAC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8A21F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6CAE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26DF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0533F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208D7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B54AD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B54AD">
              <w:rPr>
                <w:rFonts w:ascii="Times New Roman" w:hAnsi="Times New Roman" w:cs="Times New Roman"/>
                <w:sz w:val="18"/>
                <w:szCs w:val="18"/>
              </w:rPr>
              <w:t xml:space="preserve"> -0.006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6878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6230B" w:rsidRPr="00372890" w14:paraId="3680F805" w14:textId="77777777" w:rsidTr="001B4A3F">
        <w:trPr>
          <w:gridAfter w:val="2"/>
          <w:wAfter w:w="82" w:type="dxa"/>
          <w:trHeight w:val="465"/>
        </w:trPr>
        <w:tc>
          <w:tcPr>
            <w:tcW w:w="8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A2086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EE81C8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5ABFA" w14:textId="77777777" w:rsidR="0046230B" w:rsidRPr="00EF2E97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292B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352E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F2E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1FA9B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EF2E9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EF2E9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,</w:t>
            </w:r>
            <w:r w:rsidRPr="00EF2E97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F278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D240A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C68F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36A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41464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785732">
              <w:rPr>
                <w:rFonts w:ascii="Times New Roman" w:hAnsi="Times New Roman" w:cs="Times New Roman"/>
                <w:sz w:val="18"/>
                <w:szCs w:val="18"/>
              </w:rPr>
              <w:t xml:space="preserve">-0.41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85732">
              <w:rPr>
                <w:rFonts w:ascii="Times New Roman" w:hAnsi="Times New Roman" w:cs="Times New Roman"/>
                <w:sz w:val="18"/>
                <w:szCs w:val="18"/>
              </w:rPr>
              <w:t>-2.3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85732">
              <w:rPr>
                <w:rFonts w:ascii="Times New Roman" w:hAnsi="Times New Roman" w:cs="Times New Roman"/>
                <w:sz w:val="18"/>
                <w:szCs w:val="18"/>
              </w:rPr>
              <w:t xml:space="preserve"> 1.5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F0470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94661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A1ACD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2E359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F87BA3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3B54AD">
              <w:rPr>
                <w:rFonts w:ascii="Times New Roman" w:hAnsi="Times New Roman" w:cs="Times New Roman"/>
                <w:sz w:val="18"/>
                <w:szCs w:val="18"/>
              </w:rPr>
              <w:t xml:space="preserve">-0.02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90175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017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ABFFCB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9017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46230B" w:rsidRPr="00372890" w14:paraId="7F551E1F" w14:textId="77777777" w:rsidTr="001B4A3F">
        <w:trPr>
          <w:trHeight w:val="319"/>
        </w:trPr>
        <w:tc>
          <w:tcPr>
            <w:tcW w:w="14359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7B987" w14:textId="77777777" w:rsidR="0046230B" w:rsidRPr="00372890" w:rsidRDefault="0046230B" w:rsidP="000E2634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;number of countries included in the analyses 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 prevalence as total number of reported cases per 1 million of population,</w:t>
            </w:r>
            <w:r w:rsidRPr="00372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 mortality rate as number of deaths per 1 million of the population and </w:t>
            </w:r>
            <w:r w:rsidRPr="00372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 case fatality rate as number of deaths/number of reported cases x 10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Multivariate model was adjusted for gross domestic product (GDP), elderly dependency ratio (EDR) and population density. </w:t>
            </w:r>
            <w:r w:rsidRPr="003728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3B10F488" w14:textId="77777777" w:rsidR="00533226" w:rsidRDefault="00533226" w:rsidP="006B3419">
      <w:pPr>
        <w:spacing w:after="100" w:afterAutospacing="1" w:line="480" w:lineRule="auto"/>
      </w:pPr>
    </w:p>
    <w:sectPr w:rsidR="00533226" w:rsidSect="001B4A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0B"/>
    <w:rsid w:val="000534D0"/>
    <w:rsid w:val="00076043"/>
    <w:rsid w:val="000818CB"/>
    <w:rsid w:val="000909F7"/>
    <w:rsid w:val="00096B96"/>
    <w:rsid w:val="000A1646"/>
    <w:rsid w:val="000B7098"/>
    <w:rsid w:val="000C2834"/>
    <w:rsid w:val="000C41E5"/>
    <w:rsid w:val="000D603A"/>
    <w:rsid w:val="000D755E"/>
    <w:rsid w:val="00117B8D"/>
    <w:rsid w:val="001224D8"/>
    <w:rsid w:val="00154531"/>
    <w:rsid w:val="00155A25"/>
    <w:rsid w:val="001715CA"/>
    <w:rsid w:val="0019237C"/>
    <w:rsid w:val="001A0C8F"/>
    <w:rsid w:val="001B4A3F"/>
    <w:rsid w:val="001D0AEA"/>
    <w:rsid w:val="001F71FD"/>
    <w:rsid w:val="002200DE"/>
    <w:rsid w:val="002330B6"/>
    <w:rsid w:val="002676AC"/>
    <w:rsid w:val="002B082C"/>
    <w:rsid w:val="00322B60"/>
    <w:rsid w:val="00355E2C"/>
    <w:rsid w:val="00382510"/>
    <w:rsid w:val="003E267F"/>
    <w:rsid w:val="003E67E6"/>
    <w:rsid w:val="00427D61"/>
    <w:rsid w:val="00455CB7"/>
    <w:rsid w:val="0046230B"/>
    <w:rsid w:val="00475177"/>
    <w:rsid w:val="00496968"/>
    <w:rsid w:val="004A4948"/>
    <w:rsid w:val="004B71FB"/>
    <w:rsid w:val="004C4DC9"/>
    <w:rsid w:val="004D243F"/>
    <w:rsid w:val="004F6C56"/>
    <w:rsid w:val="00521696"/>
    <w:rsid w:val="00531D06"/>
    <w:rsid w:val="00533226"/>
    <w:rsid w:val="00576D18"/>
    <w:rsid w:val="00585C6F"/>
    <w:rsid w:val="00591388"/>
    <w:rsid w:val="005C5EF9"/>
    <w:rsid w:val="005D3802"/>
    <w:rsid w:val="005E4A42"/>
    <w:rsid w:val="005E5362"/>
    <w:rsid w:val="00605C16"/>
    <w:rsid w:val="00650AD6"/>
    <w:rsid w:val="00673454"/>
    <w:rsid w:val="00690AAE"/>
    <w:rsid w:val="00694F22"/>
    <w:rsid w:val="00695392"/>
    <w:rsid w:val="006B3419"/>
    <w:rsid w:val="006D1438"/>
    <w:rsid w:val="006F382B"/>
    <w:rsid w:val="00711E7F"/>
    <w:rsid w:val="00731895"/>
    <w:rsid w:val="00741BDD"/>
    <w:rsid w:val="00777F45"/>
    <w:rsid w:val="00794F34"/>
    <w:rsid w:val="007C30C7"/>
    <w:rsid w:val="007D0515"/>
    <w:rsid w:val="00801300"/>
    <w:rsid w:val="00804D61"/>
    <w:rsid w:val="00813EB1"/>
    <w:rsid w:val="00834AA2"/>
    <w:rsid w:val="00835E50"/>
    <w:rsid w:val="00846672"/>
    <w:rsid w:val="00850B55"/>
    <w:rsid w:val="008779C3"/>
    <w:rsid w:val="00887845"/>
    <w:rsid w:val="00887AA0"/>
    <w:rsid w:val="00892792"/>
    <w:rsid w:val="00892FD0"/>
    <w:rsid w:val="008B6B95"/>
    <w:rsid w:val="008F110C"/>
    <w:rsid w:val="0090686C"/>
    <w:rsid w:val="0094203B"/>
    <w:rsid w:val="00945DCA"/>
    <w:rsid w:val="009756C7"/>
    <w:rsid w:val="00986A00"/>
    <w:rsid w:val="009871BE"/>
    <w:rsid w:val="009A399A"/>
    <w:rsid w:val="009A3E9D"/>
    <w:rsid w:val="009C5BE7"/>
    <w:rsid w:val="009F57E3"/>
    <w:rsid w:val="00A05978"/>
    <w:rsid w:val="00A12B70"/>
    <w:rsid w:val="00A22C9F"/>
    <w:rsid w:val="00A62969"/>
    <w:rsid w:val="00A752BB"/>
    <w:rsid w:val="00A81C64"/>
    <w:rsid w:val="00AB4BA4"/>
    <w:rsid w:val="00AD08FC"/>
    <w:rsid w:val="00AD1F2E"/>
    <w:rsid w:val="00AD2BE4"/>
    <w:rsid w:val="00AE0C3C"/>
    <w:rsid w:val="00B0542C"/>
    <w:rsid w:val="00B52EF6"/>
    <w:rsid w:val="00B54558"/>
    <w:rsid w:val="00B63DEA"/>
    <w:rsid w:val="00B9038F"/>
    <w:rsid w:val="00B93ED4"/>
    <w:rsid w:val="00BE3E6A"/>
    <w:rsid w:val="00BF2486"/>
    <w:rsid w:val="00BF512E"/>
    <w:rsid w:val="00C17B67"/>
    <w:rsid w:val="00C24B98"/>
    <w:rsid w:val="00CA7986"/>
    <w:rsid w:val="00CB1FF2"/>
    <w:rsid w:val="00CE4F2C"/>
    <w:rsid w:val="00CF1189"/>
    <w:rsid w:val="00D212C0"/>
    <w:rsid w:val="00D235F4"/>
    <w:rsid w:val="00D41C97"/>
    <w:rsid w:val="00DA2EA5"/>
    <w:rsid w:val="00DB3C24"/>
    <w:rsid w:val="00E31196"/>
    <w:rsid w:val="00E83B25"/>
    <w:rsid w:val="00E959B7"/>
    <w:rsid w:val="00E95AF8"/>
    <w:rsid w:val="00E97103"/>
    <w:rsid w:val="00EB5B7E"/>
    <w:rsid w:val="00EB6458"/>
    <w:rsid w:val="00EE78D6"/>
    <w:rsid w:val="00F142E6"/>
    <w:rsid w:val="00F37B28"/>
    <w:rsid w:val="00F507E0"/>
    <w:rsid w:val="00FA680E"/>
    <w:rsid w:val="00FC44D6"/>
    <w:rsid w:val="00FE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EDE2"/>
  <w15:chartTrackingRefBased/>
  <w15:docId w15:val="{241D3BE0-69B2-CC48-9A1F-0CEBB31E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30B"/>
  </w:style>
  <w:style w:type="paragraph" w:styleId="Heading1">
    <w:name w:val="heading 1"/>
    <w:basedOn w:val="Normal"/>
    <w:next w:val="Normal"/>
    <w:link w:val="Heading1Char"/>
    <w:uiPriority w:val="9"/>
    <w:qFormat/>
    <w:rsid w:val="00462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3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3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3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3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3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3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3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30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ire, Reagan (NIH/NHGRI) [F]</dc:creator>
  <cp:keywords/>
  <dc:description/>
  <cp:lastModifiedBy>Oliver</cp:lastModifiedBy>
  <cp:revision>7</cp:revision>
  <dcterms:created xsi:type="dcterms:W3CDTF">2024-11-27T14:07:00Z</dcterms:created>
  <dcterms:modified xsi:type="dcterms:W3CDTF">2025-06-26T05:48:00Z</dcterms:modified>
</cp:coreProperties>
</file>